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A84BC" w14:textId="2114CED5" w:rsidR="0016026B" w:rsidRPr="00BE07D4" w:rsidRDefault="00AB7A2D" w:rsidP="0016026B">
      <w:pPr>
        <w:pStyle w:val="Caption"/>
        <w:rPr>
          <w:rFonts w:cs="Times New Roman"/>
          <w:bCs w:val="0"/>
          <w:i/>
          <w:iCs w:val="0"/>
          <w:sz w:val="22"/>
          <w:szCs w:val="22"/>
        </w:rPr>
      </w:pPr>
      <w:r>
        <w:rPr>
          <w:rFonts w:cs="Times New Roman"/>
          <w:iCs w:val="0"/>
          <w:sz w:val="22"/>
          <w:szCs w:val="22"/>
        </w:rPr>
        <w:t xml:space="preserve">Multimedia Appendix 4. 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Cross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ble from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he c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>hi-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quare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t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est for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p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ain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a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 xml:space="preserve">rea by </w:t>
      </w:r>
      <w:r>
        <w:rPr>
          <w:rFonts w:eastAsia="Times New Roman" w:cs="Times New Roman"/>
          <w:b w:val="0"/>
          <w:bCs w:val="0"/>
          <w:iCs w:val="0"/>
          <w:sz w:val="22"/>
          <w:szCs w:val="22"/>
        </w:rPr>
        <w:t>s</w:t>
      </w:r>
      <w:r w:rsidR="0016026B" w:rsidRPr="00AB7A2D">
        <w:rPr>
          <w:rFonts w:eastAsia="Times New Roman" w:cs="Times New Roman"/>
          <w:b w:val="0"/>
          <w:bCs w:val="0"/>
          <w:iCs w:val="0"/>
          <w:sz w:val="22"/>
          <w:szCs w:val="22"/>
        </w:rPr>
        <w:t>ex.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75"/>
        <w:gridCol w:w="1725"/>
        <w:gridCol w:w="1485"/>
        <w:gridCol w:w="1455"/>
        <w:gridCol w:w="975"/>
        <w:gridCol w:w="1125"/>
        <w:gridCol w:w="1290"/>
      </w:tblGrid>
      <w:tr w:rsidR="0016026B" w:rsidRPr="00BE07D4" w14:paraId="39F849E2" w14:textId="77777777" w:rsidTr="005D3176">
        <w:trPr>
          <w:trHeight w:val="20"/>
        </w:trPr>
        <w:tc>
          <w:tcPr>
            <w:tcW w:w="15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2ED0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BD905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hi-Test Values</w:t>
            </w:r>
          </w:p>
        </w:tc>
        <w:tc>
          <w:tcPr>
            <w:tcW w:w="148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1667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ower Back</w:t>
            </w:r>
          </w:p>
        </w:tc>
        <w:tc>
          <w:tcPr>
            <w:tcW w:w="14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5A2C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Upper Back</w:t>
            </w:r>
          </w:p>
        </w:tc>
        <w:tc>
          <w:tcPr>
            <w:tcW w:w="97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360B3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Hip</w:t>
            </w:r>
          </w:p>
        </w:tc>
        <w:tc>
          <w:tcPr>
            <w:tcW w:w="11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17EC7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Knee</w:t>
            </w:r>
          </w:p>
        </w:tc>
        <w:tc>
          <w:tcPr>
            <w:tcW w:w="12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98AA3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ow Total</w:t>
            </w:r>
          </w:p>
        </w:tc>
      </w:tr>
      <w:tr w:rsidR="0016026B" w:rsidRPr="00BE07D4" w14:paraId="201D8A8A" w14:textId="77777777" w:rsidTr="005D3176">
        <w:trPr>
          <w:trHeight w:val="20"/>
        </w:trPr>
        <w:tc>
          <w:tcPr>
            <w:tcW w:w="157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74590" w14:textId="77777777" w:rsidR="0016026B" w:rsidRPr="00BE07D4" w:rsidRDefault="0016026B" w:rsidP="005D31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17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44C5A" w14:textId="77777777" w:rsidR="0016026B" w:rsidRPr="00BE07D4" w:rsidRDefault="0016026B" w:rsidP="005D3176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E485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BBA1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93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C5F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4A3A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876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607</w:t>
            </w:r>
          </w:p>
        </w:tc>
      </w:tr>
      <w:tr w:rsidR="0016026B" w:rsidRPr="00BE07D4" w14:paraId="66969ABD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821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44BE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Expected Values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C88B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179.57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6997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868.52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B1A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06.89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224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52.006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9F65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026B" w:rsidRPr="00BE07D4" w14:paraId="788F3A4B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3594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33E57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Row Percent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65B4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42.69%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528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5.71%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D2D9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8.48%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B0AF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3.12%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3251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71.84%</w:t>
            </w:r>
          </w:p>
        </w:tc>
      </w:tr>
      <w:tr w:rsidR="0016026B" w:rsidRPr="00BE07D4" w14:paraId="1803D6FE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4C87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0A57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d Residual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B36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-1.93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68F1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A131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C51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-0.533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F473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026B" w:rsidRPr="00BE07D4" w14:paraId="2530916A" w14:textId="77777777" w:rsidTr="005D3176">
        <w:trPr>
          <w:trHeight w:val="20"/>
        </w:trPr>
        <w:tc>
          <w:tcPr>
            <w:tcW w:w="1575" w:type="dxa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B815F" w14:textId="77777777" w:rsidR="0016026B" w:rsidRPr="00BE07D4" w:rsidRDefault="0016026B" w:rsidP="005D317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F1511" w14:textId="77777777" w:rsidR="0016026B" w:rsidRPr="00BE07D4" w:rsidRDefault="0016026B" w:rsidP="005D3176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Count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1B2C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335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479A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C539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F34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022</w:t>
            </w:r>
          </w:p>
        </w:tc>
      </w:tr>
      <w:tr w:rsidR="0016026B" w:rsidRPr="00BE07D4" w14:paraId="37B23B25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4B13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80140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Expected Values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DCE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462.421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4080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40.47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1E28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81.10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AC1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37.994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B3B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026B" w:rsidRPr="00BE07D4" w14:paraId="7A56660A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B9FB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2AD38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Row Percent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31C8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51.76%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A9F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7.20%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0AB4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6.56%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7349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4.48%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6D78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8.16%</w:t>
            </w:r>
          </w:p>
        </w:tc>
      </w:tr>
      <w:tr w:rsidR="0016026B" w:rsidRPr="00BE07D4" w14:paraId="6EAFD72F" w14:textId="77777777" w:rsidTr="005D3176">
        <w:trPr>
          <w:trHeight w:val="20"/>
        </w:trPr>
        <w:tc>
          <w:tcPr>
            <w:tcW w:w="15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787B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BE16D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d Residual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C4C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.096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BAC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-3.38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10A7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-1.56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9E8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0.852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5BF0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026B" w:rsidRPr="00BE07D4" w14:paraId="38AFE797" w14:textId="77777777" w:rsidTr="005D3176">
        <w:trPr>
          <w:trHeight w:val="20"/>
        </w:trPr>
        <w:tc>
          <w:tcPr>
            <w:tcW w:w="157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F0D79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olumn Total</w:t>
            </w:r>
          </w:p>
        </w:tc>
        <w:tc>
          <w:tcPr>
            <w:tcW w:w="172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4CE46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1BE2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642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9FBE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120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126B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456E9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6D96C" w14:textId="77777777" w:rsidR="0016026B" w:rsidRPr="00BE07D4" w:rsidRDefault="0016026B" w:rsidP="005D3176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E07D4">
              <w:rPr>
                <w:rFonts w:ascii="Times New Roman" w:eastAsia="Times New Roman" w:hAnsi="Times New Roman" w:cs="Times New Roman"/>
                <w:sz w:val="22"/>
                <w:szCs w:val="22"/>
              </w:rPr>
              <w:t>3629</w:t>
            </w:r>
          </w:p>
        </w:tc>
      </w:tr>
    </w:tbl>
    <w:p w14:paraId="65892C54" w14:textId="77777777" w:rsidR="005C4CCD" w:rsidRDefault="005C4CCD"/>
    <w:sectPr w:rsidR="005C4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6B"/>
    <w:rsid w:val="00011D1A"/>
    <w:rsid w:val="00012A67"/>
    <w:rsid w:val="00021B9B"/>
    <w:rsid w:val="00033BFD"/>
    <w:rsid w:val="000466D5"/>
    <w:rsid w:val="00047F37"/>
    <w:rsid w:val="00052DE3"/>
    <w:rsid w:val="000578AC"/>
    <w:rsid w:val="00080CDB"/>
    <w:rsid w:val="00090DD1"/>
    <w:rsid w:val="000A2262"/>
    <w:rsid w:val="000D02E3"/>
    <w:rsid w:val="000D783E"/>
    <w:rsid w:val="000E1BD0"/>
    <w:rsid w:val="00100022"/>
    <w:rsid w:val="00106880"/>
    <w:rsid w:val="00112773"/>
    <w:rsid w:val="00133800"/>
    <w:rsid w:val="001444B8"/>
    <w:rsid w:val="00145D68"/>
    <w:rsid w:val="00156E6C"/>
    <w:rsid w:val="0016026B"/>
    <w:rsid w:val="00167588"/>
    <w:rsid w:val="001700B3"/>
    <w:rsid w:val="0017705C"/>
    <w:rsid w:val="00183A66"/>
    <w:rsid w:val="001A5E3F"/>
    <w:rsid w:val="001B31B0"/>
    <w:rsid w:val="001C095C"/>
    <w:rsid w:val="001C7058"/>
    <w:rsid w:val="001D77D8"/>
    <w:rsid w:val="001F7BCB"/>
    <w:rsid w:val="00202613"/>
    <w:rsid w:val="002260AA"/>
    <w:rsid w:val="00241396"/>
    <w:rsid w:val="00273475"/>
    <w:rsid w:val="00284FC4"/>
    <w:rsid w:val="00292EA9"/>
    <w:rsid w:val="002C3833"/>
    <w:rsid w:val="002C7CFC"/>
    <w:rsid w:val="002D0F3F"/>
    <w:rsid w:val="002E0079"/>
    <w:rsid w:val="002E38B1"/>
    <w:rsid w:val="002E3960"/>
    <w:rsid w:val="002F4ACE"/>
    <w:rsid w:val="00302813"/>
    <w:rsid w:val="00317677"/>
    <w:rsid w:val="003268E1"/>
    <w:rsid w:val="003312F9"/>
    <w:rsid w:val="00335F80"/>
    <w:rsid w:val="00352A75"/>
    <w:rsid w:val="00360CCA"/>
    <w:rsid w:val="0036414B"/>
    <w:rsid w:val="00373248"/>
    <w:rsid w:val="003C1D95"/>
    <w:rsid w:val="003F0769"/>
    <w:rsid w:val="003F0E8D"/>
    <w:rsid w:val="003F3CE9"/>
    <w:rsid w:val="003F7DE4"/>
    <w:rsid w:val="0040666D"/>
    <w:rsid w:val="004252F5"/>
    <w:rsid w:val="00425BC7"/>
    <w:rsid w:val="004335E5"/>
    <w:rsid w:val="004413C9"/>
    <w:rsid w:val="00464551"/>
    <w:rsid w:val="0047030C"/>
    <w:rsid w:val="00490920"/>
    <w:rsid w:val="00494DD6"/>
    <w:rsid w:val="004A1B90"/>
    <w:rsid w:val="004A2DF6"/>
    <w:rsid w:val="004B5206"/>
    <w:rsid w:val="004B5519"/>
    <w:rsid w:val="004B7296"/>
    <w:rsid w:val="004C360E"/>
    <w:rsid w:val="004D40E7"/>
    <w:rsid w:val="004F35ED"/>
    <w:rsid w:val="00506941"/>
    <w:rsid w:val="00515B93"/>
    <w:rsid w:val="00517516"/>
    <w:rsid w:val="00521665"/>
    <w:rsid w:val="00530020"/>
    <w:rsid w:val="0053242E"/>
    <w:rsid w:val="00535BB8"/>
    <w:rsid w:val="00537E5E"/>
    <w:rsid w:val="0056415F"/>
    <w:rsid w:val="00582977"/>
    <w:rsid w:val="005858E4"/>
    <w:rsid w:val="00592AF8"/>
    <w:rsid w:val="00596BB9"/>
    <w:rsid w:val="005A0FAE"/>
    <w:rsid w:val="005B0C42"/>
    <w:rsid w:val="005C1AE0"/>
    <w:rsid w:val="005C4CCD"/>
    <w:rsid w:val="005C76A2"/>
    <w:rsid w:val="005E7E4A"/>
    <w:rsid w:val="00602EF0"/>
    <w:rsid w:val="006074E9"/>
    <w:rsid w:val="00611F6D"/>
    <w:rsid w:val="006445BE"/>
    <w:rsid w:val="00647D54"/>
    <w:rsid w:val="00684B76"/>
    <w:rsid w:val="006865B7"/>
    <w:rsid w:val="00696AD7"/>
    <w:rsid w:val="006A7399"/>
    <w:rsid w:val="006E5C34"/>
    <w:rsid w:val="006F446A"/>
    <w:rsid w:val="00700998"/>
    <w:rsid w:val="00711686"/>
    <w:rsid w:val="00733089"/>
    <w:rsid w:val="00737FA6"/>
    <w:rsid w:val="00740238"/>
    <w:rsid w:val="00745988"/>
    <w:rsid w:val="00755A03"/>
    <w:rsid w:val="0078760C"/>
    <w:rsid w:val="007950FF"/>
    <w:rsid w:val="007B38B7"/>
    <w:rsid w:val="007C23C3"/>
    <w:rsid w:val="007D0BF4"/>
    <w:rsid w:val="007E2EDF"/>
    <w:rsid w:val="00802510"/>
    <w:rsid w:val="008031F1"/>
    <w:rsid w:val="00815B53"/>
    <w:rsid w:val="0081628D"/>
    <w:rsid w:val="00851E6C"/>
    <w:rsid w:val="0085767D"/>
    <w:rsid w:val="008704ED"/>
    <w:rsid w:val="00890920"/>
    <w:rsid w:val="00895ADA"/>
    <w:rsid w:val="008C2B74"/>
    <w:rsid w:val="008C2BC8"/>
    <w:rsid w:val="008D7580"/>
    <w:rsid w:val="008E7A61"/>
    <w:rsid w:val="009025F1"/>
    <w:rsid w:val="009132F6"/>
    <w:rsid w:val="00926579"/>
    <w:rsid w:val="00944B9B"/>
    <w:rsid w:val="00947176"/>
    <w:rsid w:val="00954ACA"/>
    <w:rsid w:val="0096679D"/>
    <w:rsid w:val="00971727"/>
    <w:rsid w:val="0097607B"/>
    <w:rsid w:val="009A16EE"/>
    <w:rsid w:val="009C090F"/>
    <w:rsid w:val="009E0520"/>
    <w:rsid w:val="009E1494"/>
    <w:rsid w:val="009E1A15"/>
    <w:rsid w:val="009E6864"/>
    <w:rsid w:val="009F481C"/>
    <w:rsid w:val="00A0131B"/>
    <w:rsid w:val="00A06D84"/>
    <w:rsid w:val="00A0771D"/>
    <w:rsid w:val="00A16486"/>
    <w:rsid w:val="00A16CC7"/>
    <w:rsid w:val="00A36E86"/>
    <w:rsid w:val="00A37582"/>
    <w:rsid w:val="00A40540"/>
    <w:rsid w:val="00A437FC"/>
    <w:rsid w:val="00A66142"/>
    <w:rsid w:val="00A92F18"/>
    <w:rsid w:val="00AA0413"/>
    <w:rsid w:val="00AB6467"/>
    <w:rsid w:val="00AB7A2D"/>
    <w:rsid w:val="00AD1C9E"/>
    <w:rsid w:val="00AD3D33"/>
    <w:rsid w:val="00AE5C39"/>
    <w:rsid w:val="00AF3C79"/>
    <w:rsid w:val="00B045FB"/>
    <w:rsid w:val="00B07302"/>
    <w:rsid w:val="00B07578"/>
    <w:rsid w:val="00B16C73"/>
    <w:rsid w:val="00B45A4D"/>
    <w:rsid w:val="00B57A9B"/>
    <w:rsid w:val="00B72DE7"/>
    <w:rsid w:val="00B901C7"/>
    <w:rsid w:val="00BA0CCB"/>
    <w:rsid w:val="00BB3FE1"/>
    <w:rsid w:val="00BF5A86"/>
    <w:rsid w:val="00BF708D"/>
    <w:rsid w:val="00BF759C"/>
    <w:rsid w:val="00C1325F"/>
    <w:rsid w:val="00C16DC1"/>
    <w:rsid w:val="00C36D8E"/>
    <w:rsid w:val="00C4073E"/>
    <w:rsid w:val="00C4770B"/>
    <w:rsid w:val="00C55F7E"/>
    <w:rsid w:val="00C60B59"/>
    <w:rsid w:val="00C6555A"/>
    <w:rsid w:val="00C672BB"/>
    <w:rsid w:val="00C76AEA"/>
    <w:rsid w:val="00C77E85"/>
    <w:rsid w:val="00C86C3D"/>
    <w:rsid w:val="00CB3597"/>
    <w:rsid w:val="00CB59C9"/>
    <w:rsid w:val="00CC7531"/>
    <w:rsid w:val="00CD4D3D"/>
    <w:rsid w:val="00D2240A"/>
    <w:rsid w:val="00D60443"/>
    <w:rsid w:val="00D66329"/>
    <w:rsid w:val="00D70C87"/>
    <w:rsid w:val="00D715D5"/>
    <w:rsid w:val="00D901E0"/>
    <w:rsid w:val="00DA0E11"/>
    <w:rsid w:val="00DA3DA6"/>
    <w:rsid w:val="00DA4898"/>
    <w:rsid w:val="00DE3B4B"/>
    <w:rsid w:val="00DE446C"/>
    <w:rsid w:val="00DE4918"/>
    <w:rsid w:val="00DF4073"/>
    <w:rsid w:val="00E012B3"/>
    <w:rsid w:val="00E03B0D"/>
    <w:rsid w:val="00E12C0D"/>
    <w:rsid w:val="00E2769E"/>
    <w:rsid w:val="00E3660E"/>
    <w:rsid w:val="00E44E79"/>
    <w:rsid w:val="00E67273"/>
    <w:rsid w:val="00E75A5C"/>
    <w:rsid w:val="00E77271"/>
    <w:rsid w:val="00E8148A"/>
    <w:rsid w:val="00E82BED"/>
    <w:rsid w:val="00E83E1C"/>
    <w:rsid w:val="00E911A4"/>
    <w:rsid w:val="00EA282F"/>
    <w:rsid w:val="00EB30BB"/>
    <w:rsid w:val="00ED42E7"/>
    <w:rsid w:val="00EF56E2"/>
    <w:rsid w:val="00F02ADC"/>
    <w:rsid w:val="00F1190C"/>
    <w:rsid w:val="00F41F4E"/>
    <w:rsid w:val="00F441D6"/>
    <w:rsid w:val="00F4724C"/>
    <w:rsid w:val="00F520CD"/>
    <w:rsid w:val="00F53C7B"/>
    <w:rsid w:val="00F645C4"/>
    <w:rsid w:val="00F67294"/>
    <w:rsid w:val="00F6798B"/>
    <w:rsid w:val="00F72D05"/>
    <w:rsid w:val="00F739CE"/>
    <w:rsid w:val="00F76176"/>
    <w:rsid w:val="00F95C28"/>
    <w:rsid w:val="00FA7215"/>
    <w:rsid w:val="00FB4328"/>
    <w:rsid w:val="00FC3665"/>
    <w:rsid w:val="00FD608E"/>
    <w:rsid w:val="00FE6DA4"/>
    <w:rsid w:val="00FF02F8"/>
    <w:rsid w:val="00FF2609"/>
    <w:rsid w:val="00FF2D03"/>
    <w:rsid w:val="00FF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BF13C"/>
  <w15:chartTrackingRefBased/>
  <w15:docId w15:val="{29F67D91-3EC9-364F-B2A0-F12574A5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26B"/>
    <w:pPr>
      <w:spacing w:after="120" w:line="264" w:lineRule="auto"/>
    </w:pPr>
    <w:rPr>
      <w:rFonts w:ascii="Calibri" w:hAnsi="Calibri" w:cs="Calibri"/>
      <w:sz w:val="21"/>
      <w:szCs w:val="21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7516"/>
    <w:pPr>
      <w:keepNext/>
      <w:keepLines/>
      <w:pBdr>
        <w:bottom w:val="single" w:sz="4" w:space="1" w:color="4472C4"/>
      </w:pBdr>
      <w:spacing w:before="400" w:after="40"/>
      <w:outlineLvl w:val="0"/>
    </w:pPr>
    <w:rPr>
      <w:rFonts w:ascii="Times New Roman" w:hAnsi="Times New Roman"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17516"/>
    <w:pPr>
      <w:keepNext/>
      <w:keepLines/>
      <w:spacing w:before="280"/>
      <w:outlineLvl w:val="1"/>
    </w:pPr>
    <w:rPr>
      <w:rFonts w:ascii="Times New Roman" w:hAnsi="Times New Roman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446A"/>
    <w:pPr>
      <w:keepNext/>
      <w:keepLines/>
      <w:spacing w:before="80" w:after="0" w:line="360" w:lineRule="auto"/>
      <w:jc w:val="both"/>
      <w:outlineLvl w:val="2"/>
    </w:pPr>
    <w:rPr>
      <w:rFonts w:ascii="Times New Roman" w:hAnsi="Times New Roman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7516"/>
    <w:rPr>
      <w:rFonts w:ascii="Times New Roman" w:eastAsia="Calibri" w:hAnsi="Times New Roman" w:cs="Calibri"/>
      <w:color w:val="000000" w:themeColor="text1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7516"/>
    <w:rPr>
      <w:rFonts w:ascii="Times New Roman" w:eastAsia="Calibri" w:hAnsi="Times New Roman" w:cs="Calibri"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446A"/>
    <w:rPr>
      <w:rFonts w:ascii="Times New Roman" w:hAnsi="Times New Roman" w:cs="Calibri"/>
      <w:b/>
      <w:color w:val="000000" w:themeColor="text1"/>
      <w:szCs w:val="26"/>
      <w:lang w:val="en-US"/>
    </w:rPr>
  </w:style>
  <w:style w:type="paragraph" w:styleId="Title">
    <w:name w:val="Title"/>
    <w:basedOn w:val="Normal"/>
    <w:next w:val="Normal"/>
    <w:link w:val="TitleChar"/>
    <w:autoRedefine/>
    <w:qFormat/>
    <w:rsid w:val="002260AA"/>
    <w:pPr>
      <w:spacing w:before="120" w:after="100" w:afterAutospacing="1"/>
    </w:pPr>
    <w:rPr>
      <w:rFonts w:ascii="Times New Roman" w:hAnsi="Times New Roman"/>
      <w:b/>
    </w:rPr>
  </w:style>
  <w:style w:type="character" w:customStyle="1" w:styleId="TitleChar">
    <w:name w:val="Title Char"/>
    <w:basedOn w:val="DefaultParagraphFont"/>
    <w:link w:val="Title"/>
    <w:rsid w:val="002260AA"/>
    <w:rPr>
      <w:rFonts w:ascii="Times New Roman" w:hAnsi="Times New Roman" w:cs="Calibri"/>
      <w:b/>
      <w:sz w:val="21"/>
      <w:szCs w:val="21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0E11"/>
    <w:pPr>
      <w:keepNext/>
      <w:spacing w:before="120" w:after="200"/>
      <w:jc w:val="both"/>
    </w:pPr>
    <w:rPr>
      <w:rFonts w:ascii="Times New Roman" w:hAnsi="Times New Roman"/>
      <w:b/>
      <w:bCs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bert Teepe</dc:creator>
  <cp:keywords/>
  <dc:description/>
  <cp:lastModifiedBy>Editor</cp:lastModifiedBy>
  <cp:revision>2</cp:revision>
  <dcterms:created xsi:type="dcterms:W3CDTF">2023-01-23T08:13:00Z</dcterms:created>
  <dcterms:modified xsi:type="dcterms:W3CDTF">2023-02-05T18:03:00Z</dcterms:modified>
</cp:coreProperties>
</file>